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2C0B2" w14:textId="77777777" w:rsidR="00DE72DA" w:rsidRPr="00A41F9B" w:rsidRDefault="00DE72DA" w:rsidP="00DE72DA">
      <w:pPr>
        <w:tabs>
          <w:tab w:val="left" w:pos="2310"/>
        </w:tabs>
        <w:spacing w:after="0"/>
        <w:rPr>
          <w:rFonts w:ascii="Times New Roman" w:eastAsia="Times New Roman" w:hAnsi="Times New Roman" w:cs="Times New Roman"/>
        </w:rPr>
      </w:pPr>
      <w:r w:rsidRPr="00405A27">
        <w:rPr>
          <w:rStyle w:val="Heading2Char"/>
        </w:rPr>
        <w:t>S3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A41F9B">
        <w:rPr>
          <w:rFonts w:ascii="Times New Roman" w:hAnsi="Times New Roman" w:cs="Times New Roman"/>
          <w:b/>
          <w:bCs/>
        </w:rPr>
        <w:t>.</w:t>
      </w:r>
      <w:r w:rsidRPr="00A41F9B">
        <w:rPr>
          <w:rFonts w:ascii="Times New Roman" w:hAnsi="Times New Roman" w:cs="Times New Roman"/>
        </w:rPr>
        <w:t xml:space="preserve"> </w:t>
      </w:r>
      <w:r w:rsidRPr="00A41F9B">
        <w:rPr>
          <w:rFonts w:ascii="Times New Roman" w:eastAsia="Times New Roman" w:hAnsi="Times New Roman" w:cs="Times New Roman"/>
          <w:b/>
          <w:bCs/>
        </w:rPr>
        <w:t>Prevalence of individual diseases in geriatric 3-months Covid-19 survivors and matched non-Covid-19 controls in the 1</w:t>
      </w:r>
      <w:r w:rsidRPr="00A41F9B">
        <w:rPr>
          <w:rFonts w:ascii="Times New Roman" w:eastAsia="Times New Roman" w:hAnsi="Times New Roman" w:cs="Times New Roman"/>
          <w:b/>
          <w:bCs/>
          <w:vertAlign w:val="superscript"/>
        </w:rPr>
        <w:t>st</w:t>
      </w:r>
      <w:r w:rsidRPr="00A41F9B">
        <w:rPr>
          <w:rFonts w:ascii="Times New Roman" w:eastAsia="Times New Roman" w:hAnsi="Times New Roman" w:cs="Times New Roman"/>
          <w:b/>
          <w:bCs/>
        </w:rPr>
        <w:t xml:space="preserve"> admission (baseline) and readmissions after three months</w:t>
      </w:r>
      <w:r w:rsidRPr="00A41F9B">
        <w:rPr>
          <w:rFonts w:ascii="Times New Roman" w:eastAsia="Times New Roman" w:hAnsi="Times New Roman" w:cs="Times New Roman"/>
        </w:rPr>
        <w:t xml:space="preserve"> </w:t>
      </w:r>
    </w:p>
    <w:p w14:paraId="5F37793A" w14:textId="77777777" w:rsidR="00DE72DA" w:rsidRPr="00A41F9B" w:rsidRDefault="00DE72DA" w:rsidP="00DE72DA">
      <w:pPr>
        <w:tabs>
          <w:tab w:val="left" w:pos="231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A41F9B">
        <w:rPr>
          <w:rFonts w:ascii="Times New Roman" w:eastAsia="Times New Roman" w:hAnsi="Times New Roman" w:cs="Times New Roman"/>
        </w:rPr>
        <w:t>Diseases were in hierarchical ICD-code categories.</w:t>
      </w:r>
    </w:p>
    <w:tbl>
      <w:tblPr>
        <w:tblW w:w="0" w:type="auto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215"/>
        <w:gridCol w:w="1355"/>
        <w:gridCol w:w="1356"/>
        <w:gridCol w:w="1356"/>
        <w:gridCol w:w="1356"/>
      </w:tblGrid>
      <w:tr w:rsidR="00DE72DA" w:rsidRPr="005E6915" w14:paraId="49D21191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329CFB" w14:textId="77777777" w:rsidR="00DE72DA" w:rsidRPr="005E6915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BD2D24" w14:textId="77777777" w:rsidR="00DE72DA" w:rsidRPr="005E6915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-19, n=895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797D8B" w14:textId="77777777" w:rsidR="00DE72DA" w:rsidRPr="005E6915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tched</w:t>
            </w:r>
            <w:r w:rsidRPr="005E6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s</w:t>
            </w:r>
            <w:r w:rsidRPr="005E69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=2685</w:t>
            </w:r>
          </w:p>
        </w:tc>
      </w:tr>
      <w:tr w:rsidR="00DE72DA" w:rsidRPr="005E6915" w14:paraId="1AA89E62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8B9E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928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patients with disease (%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F83D1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0C0AB" w14:textId="77777777" w:rsidR="00DE72DA" w:rsidRPr="005E6915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er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hs</w:t>
            </w:r>
          </w:p>
          <w:p w14:paraId="139C2E8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097D3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D63C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er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hs</w:t>
            </w:r>
          </w:p>
        </w:tc>
      </w:tr>
      <w:tr w:rsidR="00DE72DA" w:rsidRPr="005E6915" w14:paraId="51857D0E" w14:textId="77777777" w:rsidTr="008629F4">
        <w:trPr>
          <w:trHeight w:val="300"/>
        </w:trPr>
        <w:tc>
          <w:tcPr>
            <w:tcW w:w="4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E314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u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sitic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490F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(9.2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B9A4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(17.5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57F5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(10.7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7111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(18.1)</w:t>
            </w:r>
          </w:p>
        </w:tc>
      </w:tr>
      <w:tr w:rsidR="00DE72DA" w:rsidRPr="005E6915" w14:paraId="23EBC522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60E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plasm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1C3B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(10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FFBD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(19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DCB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(14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11C68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(22.2)</w:t>
            </w:r>
          </w:p>
        </w:tc>
      </w:tr>
      <w:tr w:rsidR="00DE72DA" w:rsidRPr="005E6915" w14:paraId="32CAFA01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66CDD" w14:textId="77777777" w:rsidR="00DE72DA" w:rsidRPr="005E6915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6BB2703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ng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gan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anis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77ED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(11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B722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(20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6CBD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(14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834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(20.2)</w:t>
            </w:r>
          </w:p>
        </w:tc>
      </w:tr>
      <w:tr w:rsidR="00DE72DA" w:rsidRPr="005E6915" w14:paraId="3CEF6574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C458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crin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tritiona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1E7D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(43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75EE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(53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9011B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7(41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33E3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8(53.2)</w:t>
            </w:r>
          </w:p>
        </w:tc>
      </w:tr>
      <w:tr w:rsidR="00DE72DA" w:rsidRPr="005E6915" w14:paraId="6132CD2C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3F2C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havioural</w:t>
            </w:r>
            <w:proofErr w:type="spellEnd"/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orde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80E5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(28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C688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(42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141D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3(34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8C07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0(47.3)</w:t>
            </w:r>
          </w:p>
        </w:tc>
      </w:tr>
      <w:tr w:rsidR="00DE72DA" w:rsidRPr="005E6915" w14:paraId="3B9A0A43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E8A6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rvou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1614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(1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B4C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(19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673B6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(15.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EE26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(20.8)</w:t>
            </w:r>
          </w:p>
        </w:tc>
      </w:tr>
      <w:tr w:rsidR="00DE72DA" w:rsidRPr="005E6915" w14:paraId="403E931F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79BE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ye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nex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39D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3324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(5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C8D7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(2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B50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(3.7)</w:t>
            </w:r>
          </w:p>
        </w:tc>
      </w:tr>
      <w:tr w:rsidR="00DE72DA" w:rsidRPr="005E6915" w14:paraId="10188756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E91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ear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oi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e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3FF1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2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F4E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(6.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923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(4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46B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(5.3)</w:t>
            </w:r>
          </w:p>
        </w:tc>
      </w:tr>
      <w:tr w:rsidR="00DE72DA" w:rsidRPr="005E6915" w14:paraId="56DCD79D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A6F7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ulatory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1877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(77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52B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(83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1262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(75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41E5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(82.1)</w:t>
            </w:r>
          </w:p>
        </w:tc>
      </w:tr>
      <w:tr w:rsidR="00DE72DA" w:rsidRPr="005E6915" w14:paraId="25EC1478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91C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6C4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(49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F7F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(38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E1EE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(24.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0C1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0(35.8)</w:t>
            </w:r>
          </w:p>
        </w:tc>
      </w:tr>
      <w:tr w:rsidR="00DE72DA" w:rsidRPr="005E6915" w14:paraId="58A4CD05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9FCF5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estiv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3A25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(10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49B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(22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2576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(16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F5E3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(22.5)</w:t>
            </w:r>
          </w:p>
        </w:tc>
      </w:tr>
      <w:tr w:rsidR="00DE72DA" w:rsidRPr="005E6915" w14:paraId="251DF10C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2490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n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cutaneou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89CC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(6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16A5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(13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B957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(6.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331F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(12.3)</w:t>
            </w:r>
          </w:p>
        </w:tc>
      </w:tr>
      <w:tr w:rsidR="00DE72DA" w:rsidRPr="005E6915" w14:paraId="7A71D574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2976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uloskeleta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nectiv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4E03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(19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A122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(32.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593C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(26.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425E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(29.6)</w:t>
            </w:r>
          </w:p>
        </w:tc>
      </w:tr>
      <w:tr w:rsidR="00DE72DA" w:rsidRPr="005E6915" w14:paraId="229817D6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C404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itourinary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AB77B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(29.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9E0E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(46.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7E04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8(35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2DC2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8(44.6)</w:t>
            </w:r>
          </w:p>
        </w:tc>
      </w:tr>
      <w:tr w:rsidR="00DE72DA" w:rsidRPr="005E6915" w14:paraId="7DE4FF66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D7349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mptom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ratory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ding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sewhere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ified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09B2D7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(25.7)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1EB31B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(34.9)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C9D3D8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(27.3)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D0F8C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3(37)</w:t>
            </w:r>
          </w:p>
        </w:tc>
      </w:tr>
      <w:tr w:rsidR="00DE72DA" w:rsidRPr="005E6915" w14:paraId="27F140FC" w14:textId="77777777" w:rsidTr="008629F4">
        <w:trPr>
          <w:trHeight w:val="300"/>
        </w:trPr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6D7BA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ury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isoning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tain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quences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rnal</w:t>
            </w:r>
            <w:r w:rsidRPr="005E69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s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ED528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(11.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45085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(27.9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1FB39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(26.5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F8BC2" w14:textId="77777777" w:rsidR="00DE72DA" w:rsidRPr="00C77B32" w:rsidRDefault="00DE72DA" w:rsidP="00862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7B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(31.4)</w:t>
            </w:r>
          </w:p>
        </w:tc>
      </w:tr>
    </w:tbl>
    <w:p w14:paraId="6D56BD2A" w14:textId="77777777" w:rsidR="00DE72DA" w:rsidRDefault="00DE72DA" w:rsidP="00DE72DA">
      <w:pPr>
        <w:rPr>
          <w:rFonts w:ascii="Times New Roman" w:hAnsi="Times New Roman" w:cs="Times New Roman"/>
        </w:rPr>
      </w:pPr>
    </w:p>
    <w:p w14:paraId="67E8E4ED" w14:textId="77777777" w:rsidR="00FF1CD0" w:rsidRDefault="00FF1CD0"/>
    <w:sectPr w:rsidR="00FF1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DA"/>
    <w:rsid w:val="00DE72DA"/>
    <w:rsid w:val="00F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71134"/>
  <w15:chartTrackingRefBased/>
  <w15:docId w15:val="{2D025931-7185-407B-B8C7-37F2C9225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DA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2DA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72DA"/>
    <w:rPr>
      <w:rFonts w:ascii="Times New Roman" w:eastAsiaTheme="majorEastAsia" w:hAnsi="Times New Roman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579</Characters>
  <Application>Microsoft Office Word</Application>
  <DocSecurity>0</DocSecurity>
  <Lines>13</Lines>
  <Paragraphs>3</Paragraphs>
  <ScaleCrop>false</ScaleCrop>
  <Company>Tampere University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</dc:creator>
  <cp:keywords/>
  <dc:description/>
  <cp:lastModifiedBy>Laura Kananen</cp:lastModifiedBy>
  <cp:revision>1</cp:revision>
  <dcterms:created xsi:type="dcterms:W3CDTF">2022-12-22T08:58:00Z</dcterms:created>
  <dcterms:modified xsi:type="dcterms:W3CDTF">2022-12-22T08:58:00Z</dcterms:modified>
</cp:coreProperties>
</file>